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2-Accent4"/>
        <w:tblpPr w:leftFromText="180" w:rightFromText="180" w:vertAnchor="page" w:horzAnchor="page" w:tblpX="548" w:tblpY="851"/>
        <w:tblW w:w="11240" w:type="dxa"/>
        <w:tblLook w:val="04A0" w:firstRow="1" w:lastRow="0" w:firstColumn="1" w:lastColumn="0" w:noHBand="0" w:noVBand="1"/>
      </w:tblPr>
      <w:tblGrid>
        <w:gridCol w:w="3870"/>
        <w:gridCol w:w="1890"/>
        <w:gridCol w:w="1890"/>
        <w:gridCol w:w="1800"/>
        <w:gridCol w:w="1790"/>
      </w:tblGrid>
      <w:tr w:rsidR="009A3D6A" w:rsidRPr="009A3D6A" w14:paraId="51453968" w14:textId="77777777" w:rsidTr="00FF34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0" w:type="dxa"/>
            <w:gridSpan w:val="5"/>
          </w:tcPr>
          <w:p w14:paraId="31B39418" w14:textId="77777777" w:rsidR="001D7795" w:rsidRPr="009A3D6A" w:rsidRDefault="001D7795" w:rsidP="00FF34A1">
            <w:pPr>
              <w:rPr>
                <w:rFonts w:cs="Times New Roman"/>
                <w:sz w:val="20"/>
                <w:szCs w:val="20"/>
              </w:rPr>
            </w:pPr>
            <w:r w:rsidRPr="009A3D6A">
              <w:rPr>
                <w:sz w:val="20"/>
                <w:szCs w:val="20"/>
              </w:rPr>
              <w:t xml:space="preserve">Supplemental Table 4: </w:t>
            </w:r>
            <w:r w:rsidRPr="009A3D6A">
              <w:rPr>
                <w:rFonts w:cs="Times New Roman"/>
                <w:sz w:val="20"/>
                <w:szCs w:val="20"/>
              </w:rPr>
              <w:t>Multivariable</w:t>
            </w:r>
            <w:r w:rsidRPr="009A3D6A">
              <w:rPr>
                <w:sz w:val="20"/>
                <w:szCs w:val="20"/>
              </w:rPr>
              <w:t xml:space="preserve"> Association of Rural/Urban Status with Late Stage Diagnosis, Presented as</w:t>
            </w:r>
            <w:r w:rsidRPr="009A3D6A">
              <w:rPr>
                <w:rFonts w:cs="Times New Roman"/>
                <w:sz w:val="20"/>
                <w:szCs w:val="20"/>
              </w:rPr>
              <w:t xml:space="preserve"> Adjusted Odds Ratios (AOR)</w:t>
            </w:r>
            <w:r w:rsidRPr="009A3D6A">
              <w:rPr>
                <w:sz w:val="20"/>
                <w:szCs w:val="20"/>
              </w:rPr>
              <w:t>, and Breast Ca</w:t>
            </w:r>
            <w:bookmarkStart w:id="0" w:name="_GoBack"/>
            <w:bookmarkEnd w:id="0"/>
            <w:r w:rsidRPr="009A3D6A">
              <w:rPr>
                <w:sz w:val="20"/>
                <w:szCs w:val="20"/>
              </w:rPr>
              <w:t xml:space="preserve">ncer Death, Presented as </w:t>
            </w:r>
            <w:r w:rsidRPr="009A3D6A">
              <w:rPr>
                <w:rFonts w:cs="Times New Roman"/>
                <w:sz w:val="20"/>
                <w:szCs w:val="20"/>
              </w:rPr>
              <w:t xml:space="preserve">Hazard Ratios (AHR), </w:t>
            </w:r>
            <w:r w:rsidRPr="009A3D6A">
              <w:rPr>
                <w:sz w:val="20"/>
                <w:szCs w:val="20"/>
              </w:rPr>
              <w:t xml:space="preserve">among </w:t>
            </w:r>
            <w:r w:rsidRPr="009A3D6A">
              <w:rPr>
                <w:rFonts w:cs="Times New Roman"/>
                <w:sz w:val="20"/>
                <w:szCs w:val="20"/>
              </w:rPr>
              <w:t xml:space="preserve">SEER </w:t>
            </w:r>
            <w:r w:rsidRPr="009A3D6A">
              <w:rPr>
                <w:rFonts w:eastAsia="Calibri" w:cs="Times New Roman"/>
                <w:sz w:val="20"/>
                <w:szCs w:val="20"/>
              </w:rPr>
              <w:t xml:space="preserve">women diagnosed between 2000 through 2016, stratified by race/ethnicity. </w:t>
            </w:r>
          </w:p>
        </w:tc>
      </w:tr>
      <w:tr w:rsidR="009A3D6A" w:rsidRPr="009A3D6A" w14:paraId="54579EB9" w14:textId="77777777" w:rsidTr="00FF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67B818B4" w14:textId="77777777" w:rsidR="001D7795" w:rsidRPr="009A3D6A" w:rsidRDefault="001D7795" w:rsidP="00FF34A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C98AE00" w14:textId="77777777" w:rsidR="001D7795" w:rsidRPr="009A3D6A" w:rsidRDefault="001D7795" w:rsidP="00FF3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9A3D6A">
              <w:rPr>
                <w:rFonts w:cs="Times New Roman"/>
                <w:b/>
                <w:sz w:val="20"/>
                <w:szCs w:val="20"/>
              </w:rPr>
              <w:t>ER/PR Status</w:t>
            </w:r>
          </w:p>
          <w:p w14:paraId="2857EC1A" w14:textId="77777777" w:rsidR="001D7795" w:rsidRPr="009A3D6A" w:rsidRDefault="001D7795" w:rsidP="00FF3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A3D6A">
              <w:rPr>
                <w:rFonts w:cs="Times New Roman"/>
                <w:b/>
                <w:sz w:val="20"/>
                <w:szCs w:val="20"/>
              </w:rPr>
              <w:t>(95% CI)</w:t>
            </w:r>
            <w:r w:rsidRPr="009A3D6A">
              <w:rPr>
                <w:rFonts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90" w:type="dxa"/>
          </w:tcPr>
          <w:p w14:paraId="50095A77" w14:textId="77777777" w:rsidR="001D7795" w:rsidRPr="009A3D6A" w:rsidRDefault="001D7795" w:rsidP="00FF3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9A3D6A">
              <w:rPr>
                <w:rFonts w:cs="Times New Roman"/>
                <w:b/>
                <w:sz w:val="20"/>
                <w:szCs w:val="20"/>
              </w:rPr>
              <w:t>SES</w:t>
            </w:r>
          </w:p>
          <w:p w14:paraId="11E069D7" w14:textId="77777777" w:rsidR="001D7795" w:rsidRPr="009A3D6A" w:rsidRDefault="001D7795" w:rsidP="00FF3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A3D6A">
              <w:rPr>
                <w:rFonts w:cs="Times New Roman"/>
                <w:b/>
                <w:sz w:val="20"/>
                <w:szCs w:val="20"/>
              </w:rPr>
              <w:t>(95% CI)</w:t>
            </w:r>
            <w:r w:rsidRPr="009A3D6A">
              <w:rPr>
                <w:rFonts w:cs="Times New Roman"/>
                <w:b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00" w:type="dxa"/>
          </w:tcPr>
          <w:p w14:paraId="69491214" w14:textId="77777777" w:rsidR="001D7795" w:rsidRPr="009A3D6A" w:rsidRDefault="001D7795" w:rsidP="00FF3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9A3D6A">
              <w:rPr>
                <w:rFonts w:cs="Times New Roman"/>
                <w:b/>
                <w:sz w:val="20"/>
                <w:szCs w:val="20"/>
              </w:rPr>
              <w:t>HCA</w:t>
            </w:r>
          </w:p>
          <w:p w14:paraId="33477337" w14:textId="77777777" w:rsidR="001D7795" w:rsidRPr="009A3D6A" w:rsidRDefault="001D7795" w:rsidP="00FF3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A3D6A">
              <w:rPr>
                <w:rFonts w:cs="Times New Roman"/>
                <w:b/>
                <w:sz w:val="20"/>
                <w:szCs w:val="20"/>
              </w:rPr>
              <w:t>(95% CI)</w:t>
            </w:r>
            <w:r w:rsidRPr="009A3D6A">
              <w:rPr>
                <w:rFonts w:cs="Times New Roman"/>
                <w:b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790" w:type="dxa"/>
          </w:tcPr>
          <w:p w14:paraId="571BD8AD" w14:textId="77777777" w:rsidR="001D7795" w:rsidRPr="009A3D6A" w:rsidRDefault="001D7795" w:rsidP="00FF3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  <w:r w:rsidRPr="009A3D6A">
              <w:rPr>
                <w:rFonts w:cs="Times New Roman"/>
                <w:b/>
                <w:sz w:val="20"/>
                <w:szCs w:val="20"/>
              </w:rPr>
              <w:t>Fully Adjusted</w:t>
            </w:r>
          </w:p>
          <w:p w14:paraId="62543A90" w14:textId="77777777" w:rsidR="001D7795" w:rsidRPr="009A3D6A" w:rsidRDefault="001D7795" w:rsidP="00FF34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A3D6A">
              <w:rPr>
                <w:rFonts w:cs="Times New Roman"/>
                <w:b/>
                <w:sz w:val="20"/>
                <w:szCs w:val="20"/>
              </w:rPr>
              <w:t>(95% CI)</w:t>
            </w:r>
            <w:r w:rsidRPr="009A3D6A">
              <w:rPr>
                <w:rFonts w:cs="Times New Roman"/>
                <w:sz w:val="20"/>
                <w:szCs w:val="20"/>
                <w:vertAlign w:val="superscript"/>
              </w:rPr>
              <w:t xml:space="preserve"> d, e</w:t>
            </w:r>
          </w:p>
        </w:tc>
      </w:tr>
      <w:tr w:rsidR="009A3D6A" w:rsidRPr="009A3D6A" w14:paraId="4876B9E3" w14:textId="77777777" w:rsidTr="00FF34A1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0" w:type="dxa"/>
            <w:gridSpan w:val="5"/>
          </w:tcPr>
          <w:p w14:paraId="4070F513" w14:textId="77777777" w:rsidR="001D7795" w:rsidRPr="009A3D6A" w:rsidRDefault="001D7795" w:rsidP="00FF34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3D6A">
              <w:rPr>
                <w:rFonts w:cs="Times New Roman"/>
                <w:sz w:val="20"/>
                <w:szCs w:val="20"/>
              </w:rPr>
              <w:t>Odds for Late-Stage Diagnosis</w:t>
            </w:r>
          </w:p>
        </w:tc>
      </w:tr>
      <w:tr w:rsidR="009A3D6A" w:rsidRPr="009A3D6A" w14:paraId="6989BE93" w14:textId="77777777" w:rsidTr="00FF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0DC60718" w14:textId="77777777" w:rsidR="001D7795" w:rsidRPr="009A3D6A" w:rsidRDefault="001D7795" w:rsidP="00FF34A1">
            <w:pPr>
              <w:rPr>
                <w:rFonts w:cs="Times New Roman"/>
                <w:sz w:val="20"/>
                <w:szCs w:val="20"/>
              </w:rPr>
            </w:pPr>
            <w:r w:rsidRPr="009A3D6A">
              <w:rPr>
                <w:rFonts w:cs="Times New Roman"/>
                <w:sz w:val="20"/>
                <w:szCs w:val="20"/>
              </w:rPr>
              <w:t>Among NH-White</w:t>
            </w:r>
          </w:p>
        </w:tc>
        <w:tc>
          <w:tcPr>
            <w:tcW w:w="1890" w:type="dxa"/>
          </w:tcPr>
          <w:p w14:paraId="010ADE18" w14:textId="77777777" w:rsidR="001D7795" w:rsidRPr="009A3D6A" w:rsidRDefault="001D7795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8F6DEF1" w14:textId="77777777" w:rsidR="001D7795" w:rsidRPr="009A3D6A" w:rsidRDefault="001D7795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1D37B13" w14:textId="77777777" w:rsidR="001D7795" w:rsidRPr="009A3D6A" w:rsidRDefault="001D7795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90" w:type="dxa"/>
          </w:tcPr>
          <w:p w14:paraId="39255DBC" w14:textId="77777777" w:rsidR="001D7795" w:rsidRPr="009A3D6A" w:rsidRDefault="001D7795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9A3D6A" w:rsidRPr="009A3D6A" w14:paraId="21203A6C" w14:textId="77777777" w:rsidTr="00FF34A1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6460FFF7" w14:textId="77777777" w:rsidR="001D7795" w:rsidRPr="009A3D6A" w:rsidRDefault="001D7795" w:rsidP="00FF34A1">
            <w:pPr>
              <w:ind w:left="144"/>
              <w:rPr>
                <w:rFonts w:cs="Times New Roman"/>
                <w:sz w:val="20"/>
                <w:szCs w:val="20"/>
              </w:rPr>
            </w:pPr>
            <w:r w:rsidRPr="009A3D6A">
              <w:rPr>
                <w:rFonts w:cs="Times New Roman"/>
                <w:b w:val="0"/>
                <w:bCs w:val="0"/>
                <w:sz w:val="20"/>
                <w:szCs w:val="20"/>
              </w:rPr>
              <w:t>Urban (Referent)</w:t>
            </w:r>
          </w:p>
        </w:tc>
        <w:tc>
          <w:tcPr>
            <w:tcW w:w="1890" w:type="dxa"/>
          </w:tcPr>
          <w:p w14:paraId="78489C84" w14:textId="77777777" w:rsidR="001D7795" w:rsidRPr="009A3D6A" w:rsidRDefault="001D7795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890" w:type="dxa"/>
          </w:tcPr>
          <w:p w14:paraId="14A9627A" w14:textId="77777777" w:rsidR="001D7795" w:rsidRPr="009A3D6A" w:rsidRDefault="001D7795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A3D6A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800" w:type="dxa"/>
          </w:tcPr>
          <w:p w14:paraId="413392CD" w14:textId="77777777" w:rsidR="001D7795" w:rsidRPr="009A3D6A" w:rsidRDefault="001D7795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790" w:type="dxa"/>
          </w:tcPr>
          <w:p w14:paraId="729389F4" w14:textId="77777777" w:rsidR="001D7795" w:rsidRPr="009A3D6A" w:rsidRDefault="001D7795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</w:tr>
      <w:tr w:rsidR="009A3D6A" w:rsidRPr="009A3D6A" w14:paraId="37AE74B7" w14:textId="77777777" w:rsidTr="00FF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6C6E008C" w14:textId="77777777" w:rsidR="001D7795" w:rsidRPr="009A3D6A" w:rsidRDefault="001D7795" w:rsidP="00FF34A1">
            <w:pPr>
              <w:ind w:left="144"/>
              <w:rPr>
                <w:rFonts w:cs="Times New Roman"/>
                <w:sz w:val="20"/>
                <w:szCs w:val="20"/>
              </w:rPr>
            </w:pPr>
            <w:r w:rsidRPr="009A3D6A">
              <w:rPr>
                <w:rFonts w:cs="Times New Roman"/>
                <w:b w:val="0"/>
                <w:bCs w:val="0"/>
                <w:sz w:val="20"/>
                <w:szCs w:val="20"/>
              </w:rPr>
              <w:t>Rural</w:t>
            </w:r>
          </w:p>
        </w:tc>
        <w:tc>
          <w:tcPr>
            <w:tcW w:w="1890" w:type="dxa"/>
          </w:tcPr>
          <w:p w14:paraId="5317E75B" w14:textId="77777777" w:rsidR="001D7795" w:rsidRPr="009A3D6A" w:rsidRDefault="001D7795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1.04 (1.02 – 1.06)</w:t>
            </w:r>
          </w:p>
        </w:tc>
        <w:tc>
          <w:tcPr>
            <w:tcW w:w="1890" w:type="dxa"/>
          </w:tcPr>
          <w:p w14:paraId="5713687F" w14:textId="77777777" w:rsidR="001D7795" w:rsidRPr="009A3D6A" w:rsidRDefault="001D7795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1.01 (0.99 – 1.03)</w:t>
            </w:r>
          </w:p>
        </w:tc>
        <w:tc>
          <w:tcPr>
            <w:tcW w:w="1800" w:type="dxa"/>
          </w:tcPr>
          <w:p w14:paraId="1E9CB332" w14:textId="77777777" w:rsidR="001D7795" w:rsidRPr="009A3D6A" w:rsidRDefault="001D7795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1.01 (0.99 – 1.03)</w:t>
            </w:r>
          </w:p>
        </w:tc>
        <w:tc>
          <w:tcPr>
            <w:tcW w:w="1790" w:type="dxa"/>
          </w:tcPr>
          <w:p w14:paraId="7C933D95" w14:textId="77777777" w:rsidR="001D7795" w:rsidRPr="009A3D6A" w:rsidRDefault="001D7795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1.00 (0.98 – 1.03)</w:t>
            </w:r>
          </w:p>
        </w:tc>
      </w:tr>
      <w:tr w:rsidR="009A3D6A" w:rsidRPr="009A3D6A" w14:paraId="73FB201A" w14:textId="77777777" w:rsidTr="00FF34A1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3AC0666D" w14:textId="77777777" w:rsidR="001D7795" w:rsidRPr="009A3D6A" w:rsidRDefault="001D7795" w:rsidP="00FF34A1">
            <w:pPr>
              <w:rPr>
                <w:rFonts w:cs="Times New Roman"/>
                <w:sz w:val="20"/>
                <w:szCs w:val="20"/>
              </w:rPr>
            </w:pPr>
            <w:r w:rsidRPr="009A3D6A">
              <w:rPr>
                <w:rFonts w:cs="Times New Roman"/>
                <w:sz w:val="20"/>
                <w:szCs w:val="20"/>
              </w:rPr>
              <w:t>Among NH-Black</w:t>
            </w:r>
          </w:p>
        </w:tc>
        <w:tc>
          <w:tcPr>
            <w:tcW w:w="1890" w:type="dxa"/>
          </w:tcPr>
          <w:p w14:paraId="02262431" w14:textId="77777777" w:rsidR="001D7795" w:rsidRPr="009A3D6A" w:rsidRDefault="001D7795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90" w:type="dxa"/>
          </w:tcPr>
          <w:p w14:paraId="0C470EF2" w14:textId="77777777" w:rsidR="001D7795" w:rsidRPr="009A3D6A" w:rsidRDefault="001D7795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1D1514AA" w14:textId="77777777" w:rsidR="001D7795" w:rsidRPr="009A3D6A" w:rsidRDefault="001D7795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790" w:type="dxa"/>
          </w:tcPr>
          <w:p w14:paraId="4CC67173" w14:textId="77777777" w:rsidR="001D7795" w:rsidRPr="009A3D6A" w:rsidRDefault="001D7795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9A3D6A" w:rsidRPr="009A3D6A" w14:paraId="3D6731C9" w14:textId="77777777" w:rsidTr="00FF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040B8D5F" w14:textId="77777777" w:rsidR="001D7795" w:rsidRPr="009A3D6A" w:rsidRDefault="001D7795" w:rsidP="00FF34A1">
            <w:pPr>
              <w:ind w:left="144"/>
              <w:rPr>
                <w:rFonts w:cs="Times New Roman"/>
                <w:sz w:val="20"/>
                <w:szCs w:val="20"/>
              </w:rPr>
            </w:pPr>
            <w:r w:rsidRPr="009A3D6A">
              <w:rPr>
                <w:rFonts w:cs="Times New Roman"/>
                <w:b w:val="0"/>
                <w:bCs w:val="0"/>
                <w:sz w:val="20"/>
                <w:szCs w:val="20"/>
              </w:rPr>
              <w:t>Urban (Referent)</w:t>
            </w:r>
          </w:p>
        </w:tc>
        <w:tc>
          <w:tcPr>
            <w:tcW w:w="1890" w:type="dxa"/>
          </w:tcPr>
          <w:p w14:paraId="4A3B15CE" w14:textId="77777777" w:rsidR="001D7795" w:rsidRPr="009A3D6A" w:rsidRDefault="001D7795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890" w:type="dxa"/>
          </w:tcPr>
          <w:p w14:paraId="57C064B0" w14:textId="77777777" w:rsidR="001D7795" w:rsidRPr="009A3D6A" w:rsidRDefault="001D7795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800" w:type="dxa"/>
          </w:tcPr>
          <w:p w14:paraId="0AE3A083" w14:textId="77777777" w:rsidR="001D7795" w:rsidRPr="009A3D6A" w:rsidRDefault="001D7795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790" w:type="dxa"/>
          </w:tcPr>
          <w:p w14:paraId="59917CA2" w14:textId="77777777" w:rsidR="001D7795" w:rsidRPr="009A3D6A" w:rsidRDefault="001D7795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</w:tr>
      <w:tr w:rsidR="009A3D6A" w:rsidRPr="009A3D6A" w14:paraId="74AE4008" w14:textId="77777777" w:rsidTr="00FF34A1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3AEDCB2E" w14:textId="77777777" w:rsidR="001D7795" w:rsidRPr="009A3D6A" w:rsidRDefault="001D7795" w:rsidP="00FF34A1">
            <w:pPr>
              <w:ind w:left="144"/>
              <w:rPr>
                <w:rFonts w:cs="Times New Roman"/>
                <w:sz w:val="20"/>
                <w:szCs w:val="20"/>
              </w:rPr>
            </w:pPr>
            <w:r w:rsidRPr="009A3D6A">
              <w:rPr>
                <w:rFonts w:cs="Times New Roman"/>
                <w:b w:val="0"/>
                <w:bCs w:val="0"/>
                <w:sz w:val="20"/>
                <w:szCs w:val="20"/>
              </w:rPr>
              <w:t>Rural</w:t>
            </w:r>
          </w:p>
        </w:tc>
        <w:tc>
          <w:tcPr>
            <w:tcW w:w="1890" w:type="dxa"/>
          </w:tcPr>
          <w:p w14:paraId="4F987169" w14:textId="77777777" w:rsidR="001D7795" w:rsidRPr="009A3D6A" w:rsidRDefault="001D7795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1.03 (0.97 – 1.10)</w:t>
            </w:r>
          </w:p>
        </w:tc>
        <w:tc>
          <w:tcPr>
            <w:tcW w:w="1890" w:type="dxa"/>
          </w:tcPr>
          <w:p w14:paraId="2643B0D9" w14:textId="77777777" w:rsidR="001D7795" w:rsidRPr="009A3D6A" w:rsidRDefault="001D7795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1.02 (0.95 – 1.08)</w:t>
            </w:r>
          </w:p>
        </w:tc>
        <w:tc>
          <w:tcPr>
            <w:tcW w:w="1800" w:type="dxa"/>
          </w:tcPr>
          <w:p w14:paraId="0DE4374C" w14:textId="77777777" w:rsidR="001D7795" w:rsidRPr="009A3D6A" w:rsidRDefault="001D7795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0.99 (0.93 – 1.06)</w:t>
            </w:r>
          </w:p>
        </w:tc>
        <w:tc>
          <w:tcPr>
            <w:tcW w:w="1790" w:type="dxa"/>
          </w:tcPr>
          <w:p w14:paraId="072A1682" w14:textId="77777777" w:rsidR="001D7795" w:rsidRPr="009A3D6A" w:rsidRDefault="001D7795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0.99 (0.93 – 1.06)</w:t>
            </w:r>
          </w:p>
        </w:tc>
      </w:tr>
      <w:tr w:rsidR="009A3D6A" w:rsidRPr="009A3D6A" w14:paraId="49954DAC" w14:textId="77777777" w:rsidTr="00FF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5BDB65B2" w14:textId="77777777" w:rsidR="001D7795" w:rsidRPr="009A3D6A" w:rsidRDefault="001D7795" w:rsidP="00FF34A1">
            <w:pPr>
              <w:rPr>
                <w:rFonts w:cs="Times New Roman"/>
                <w:sz w:val="20"/>
                <w:szCs w:val="20"/>
              </w:rPr>
            </w:pPr>
            <w:r w:rsidRPr="009A3D6A">
              <w:rPr>
                <w:rFonts w:cs="Times New Roman"/>
                <w:sz w:val="20"/>
                <w:szCs w:val="20"/>
              </w:rPr>
              <w:t>Among API</w:t>
            </w:r>
          </w:p>
        </w:tc>
        <w:tc>
          <w:tcPr>
            <w:tcW w:w="1890" w:type="dxa"/>
          </w:tcPr>
          <w:p w14:paraId="0AD941FF" w14:textId="77777777" w:rsidR="001D7795" w:rsidRPr="009A3D6A" w:rsidRDefault="001D7795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90" w:type="dxa"/>
          </w:tcPr>
          <w:p w14:paraId="4BC58F6E" w14:textId="77777777" w:rsidR="001D7795" w:rsidRPr="009A3D6A" w:rsidRDefault="001D7795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751C46D9" w14:textId="77777777" w:rsidR="001D7795" w:rsidRPr="009A3D6A" w:rsidRDefault="001D7795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790" w:type="dxa"/>
          </w:tcPr>
          <w:p w14:paraId="58D6F581" w14:textId="77777777" w:rsidR="001D7795" w:rsidRPr="009A3D6A" w:rsidRDefault="001D7795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9A3D6A" w:rsidRPr="009A3D6A" w14:paraId="1E637ED0" w14:textId="77777777" w:rsidTr="00FF34A1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7FD1AA54" w14:textId="77777777" w:rsidR="001D7795" w:rsidRPr="009A3D6A" w:rsidRDefault="001D7795" w:rsidP="00FF34A1">
            <w:pPr>
              <w:ind w:left="144"/>
              <w:rPr>
                <w:rFonts w:cs="Times New Roman"/>
                <w:sz w:val="20"/>
                <w:szCs w:val="20"/>
              </w:rPr>
            </w:pPr>
            <w:r w:rsidRPr="009A3D6A">
              <w:rPr>
                <w:rFonts w:cs="Times New Roman"/>
                <w:b w:val="0"/>
                <w:bCs w:val="0"/>
                <w:sz w:val="20"/>
                <w:szCs w:val="20"/>
              </w:rPr>
              <w:t>Urban (Referent)</w:t>
            </w:r>
          </w:p>
        </w:tc>
        <w:tc>
          <w:tcPr>
            <w:tcW w:w="1890" w:type="dxa"/>
          </w:tcPr>
          <w:p w14:paraId="29805978" w14:textId="77777777" w:rsidR="001D7795" w:rsidRPr="009A3D6A" w:rsidRDefault="001D7795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890" w:type="dxa"/>
          </w:tcPr>
          <w:p w14:paraId="3BF51B4C" w14:textId="77777777" w:rsidR="001D7795" w:rsidRPr="009A3D6A" w:rsidRDefault="001D7795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800" w:type="dxa"/>
          </w:tcPr>
          <w:p w14:paraId="4525101F" w14:textId="77777777" w:rsidR="001D7795" w:rsidRPr="009A3D6A" w:rsidRDefault="001D7795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790" w:type="dxa"/>
          </w:tcPr>
          <w:p w14:paraId="39E8431D" w14:textId="77777777" w:rsidR="001D7795" w:rsidRPr="009A3D6A" w:rsidRDefault="001D7795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</w:tr>
      <w:tr w:rsidR="009A3D6A" w:rsidRPr="009A3D6A" w14:paraId="179B9CD8" w14:textId="77777777" w:rsidTr="00FF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6A04ABC8" w14:textId="77777777" w:rsidR="001D7795" w:rsidRPr="009A3D6A" w:rsidRDefault="001D7795" w:rsidP="00FF34A1">
            <w:pPr>
              <w:ind w:left="144"/>
              <w:rPr>
                <w:rFonts w:cs="Times New Roman"/>
                <w:sz w:val="20"/>
                <w:szCs w:val="20"/>
              </w:rPr>
            </w:pPr>
            <w:r w:rsidRPr="009A3D6A">
              <w:rPr>
                <w:rFonts w:cs="Times New Roman"/>
                <w:b w:val="0"/>
                <w:bCs w:val="0"/>
                <w:sz w:val="20"/>
                <w:szCs w:val="20"/>
              </w:rPr>
              <w:t>Rural</w:t>
            </w:r>
          </w:p>
        </w:tc>
        <w:tc>
          <w:tcPr>
            <w:tcW w:w="1890" w:type="dxa"/>
          </w:tcPr>
          <w:p w14:paraId="503EF6AA" w14:textId="77777777" w:rsidR="001D7795" w:rsidRPr="009A3D6A" w:rsidRDefault="001D7795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1.01 (0.91 – 1.14)</w:t>
            </w:r>
          </w:p>
        </w:tc>
        <w:tc>
          <w:tcPr>
            <w:tcW w:w="1890" w:type="dxa"/>
          </w:tcPr>
          <w:p w14:paraId="1A89BDE3" w14:textId="77777777" w:rsidR="001D7795" w:rsidRPr="009A3D6A" w:rsidRDefault="001D7795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0.91 (0.81 – 1.03)</w:t>
            </w:r>
          </w:p>
        </w:tc>
        <w:tc>
          <w:tcPr>
            <w:tcW w:w="1800" w:type="dxa"/>
          </w:tcPr>
          <w:p w14:paraId="3146770C" w14:textId="77777777" w:rsidR="001D7795" w:rsidRPr="009A3D6A" w:rsidRDefault="001D7795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0.92 (0.81 – 1.04)</w:t>
            </w:r>
          </w:p>
        </w:tc>
        <w:tc>
          <w:tcPr>
            <w:tcW w:w="1790" w:type="dxa"/>
          </w:tcPr>
          <w:p w14:paraId="7751C912" w14:textId="77777777" w:rsidR="001D7795" w:rsidRPr="009A3D6A" w:rsidRDefault="001D7795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0.89 (0.78 – 1.01)</w:t>
            </w:r>
          </w:p>
        </w:tc>
      </w:tr>
      <w:tr w:rsidR="009A3D6A" w:rsidRPr="009A3D6A" w14:paraId="31354C3E" w14:textId="77777777" w:rsidTr="00FF34A1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47DCD420" w14:textId="77777777" w:rsidR="001D7795" w:rsidRPr="009A3D6A" w:rsidRDefault="001D7795" w:rsidP="00FF34A1">
            <w:pPr>
              <w:rPr>
                <w:rFonts w:cs="Times New Roman"/>
                <w:sz w:val="20"/>
                <w:szCs w:val="20"/>
              </w:rPr>
            </w:pPr>
            <w:r w:rsidRPr="009A3D6A">
              <w:rPr>
                <w:rFonts w:cs="Times New Roman"/>
                <w:sz w:val="20"/>
                <w:szCs w:val="20"/>
              </w:rPr>
              <w:t>Among Hispanic</w:t>
            </w:r>
          </w:p>
        </w:tc>
        <w:tc>
          <w:tcPr>
            <w:tcW w:w="1890" w:type="dxa"/>
          </w:tcPr>
          <w:p w14:paraId="7DC2984D" w14:textId="77777777" w:rsidR="001D7795" w:rsidRPr="009A3D6A" w:rsidRDefault="001D7795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90" w:type="dxa"/>
          </w:tcPr>
          <w:p w14:paraId="2D59C985" w14:textId="77777777" w:rsidR="001D7795" w:rsidRPr="009A3D6A" w:rsidRDefault="001D7795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6894BD6B" w14:textId="77777777" w:rsidR="001D7795" w:rsidRPr="009A3D6A" w:rsidRDefault="001D7795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790" w:type="dxa"/>
          </w:tcPr>
          <w:p w14:paraId="2D33A45D" w14:textId="77777777" w:rsidR="001D7795" w:rsidRPr="009A3D6A" w:rsidRDefault="001D7795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9A3D6A" w:rsidRPr="009A3D6A" w14:paraId="6F6D0909" w14:textId="77777777" w:rsidTr="00FF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64BAB2CC" w14:textId="77777777" w:rsidR="001D7795" w:rsidRPr="009A3D6A" w:rsidRDefault="001D7795" w:rsidP="00FF34A1">
            <w:pPr>
              <w:ind w:left="144"/>
              <w:rPr>
                <w:rFonts w:cs="Times New Roman"/>
                <w:sz w:val="20"/>
                <w:szCs w:val="20"/>
              </w:rPr>
            </w:pPr>
            <w:r w:rsidRPr="009A3D6A">
              <w:rPr>
                <w:rFonts w:cs="Times New Roman"/>
                <w:b w:val="0"/>
                <w:bCs w:val="0"/>
                <w:sz w:val="20"/>
                <w:szCs w:val="20"/>
              </w:rPr>
              <w:t>Urban (Referent)</w:t>
            </w:r>
          </w:p>
        </w:tc>
        <w:tc>
          <w:tcPr>
            <w:tcW w:w="1890" w:type="dxa"/>
          </w:tcPr>
          <w:p w14:paraId="696A38DD" w14:textId="77777777" w:rsidR="001D7795" w:rsidRPr="009A3D6A" w:rsidRDefault="001D7795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890" w:type="dxa"/>
          </w:tcPr>
          <w:p w14:paraId="2B1460AF" w14:textId="77777777" w:rsidR="001D7795" w:rsidRPr="009A3D6A" w:rsidRDefault="001D7795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800" w:type="dxa"/>
          </w:tcPr>
          <w:p w14:paraId="47CDF0B7" w14:textId="77777777" w:rsidR="001D7795" w:rsidRPr="009A3D6A" w:rsidRDefault="001D7795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790" w:type="dxa"/>
          </w:tcPr>
          <w:p w14:paraId="42987FD6" w14:textId="77777777" w:rsidR="001D7795" w:rsidRPr="009A3D6A" w:rsidRDefault="001D7795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</w:tr>
      <w:tr w:rsidR="009A3D6A" w:rsidRPr="009A3D6A" w14:paraId="64BBF95D" w14:textId="77777777" w:rsidTr="00FF34A1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4500855F" w14:textId="77777777" w:rsidR="001D7795" w:rsidRPr="009A3D6A" w:rsidRDefault="001D7795" w:rsidP="00FF34A1">
            <w:pPr>
              <w:ind w:left="144"/>
              <w:rPr>
                <w:rFonts w:cs="Times New Roman"/>
                <w:sz w:val="20"/>
                <w:szCs w:val="20"/>
              </w:rPr>
            </w:pPr>
            <w:r w:rsidRPr="009A3D6A">
              <w:rPr>
                <w:rFonts w:cs="Times New Roman"/>
                <w:b w:val="0"/>
                <w:bCs w:val="0"/>
                <w:sz w:val="20"/>
                <w:szCs w:val="20"/>
              </w:rPr>
              <w:t>Rural</w:t>
            </w:r>
          </w:p>
        </w:tc>
        <w:tc>
          <w:tcPr>
            <w:tcW w:w="1890" w:type="dxa"/>
          </w:tcPr>
          <w:p w14:paraId="400964F4" w14:textId="77777777" w:rsidR="001D7795" w:rsidRPr="009A3D6A" w:rsidRDefault="001D7795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0.97 (0.89 – 1.06)</w:t>
            </w:r>
          </w:p>
        </w:tc>
        <w:tc>
          <w:tcPr>
            <w:tcW w:w="1890" w:type="dxa"/>
          </w:tcPr>
          <w:p w14:paraId="4372BD81" w14:textId="77777777" w:rsidR="001D7795" w:rsidRPr="009A3D6A" w:rsidRDefault="001D7795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0.94 (0.86 – 1.03)</w:t>
            </w:r>
          </w:p>
        </w:tc>
        <w:tc>
          <w:tcPr>
            <w:tcW w:w="1800" w:type="dxa"/>
          </w:tcPr>
          <w:p w14:paraId="23DCE80A" w14:textId="77777777" w:rsidR="001D7795" w:rsidRPr="009A3D6A" w:rsidRDefault="001D7795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0.92 (0.84 – 1.01)</w:t>
            </w:r>
          </w:p>
        </w:tc>
        <w:tc>
          <w:tcPr>
            <w:tcW w:w="1790" w:type="dxa"/>
          </w:tcPr>
          <w:p w14:paraId="6CBE89DE" w14:textId="77777777" w:rsidR="001D7795" w:rsidRPr="009A3D6A" w:rsidRDefault="001D7795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0.93 (0.85 – 1.02)</w:t>
            </w:r>
          </w:p>
        </w:tc>
      </w:tr>
      <w:tr w:rsidR="009A3D6A" w:rsidRPr="009A3D6A" w14:paraId="17E41AF7" w14:textId="77777777" w:rsidTr="00FF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0" w:type="dxa"/>
            <w:gridSpan w:val="5"/>
          </w:tcPr>
          <w:p w14:paraId="1A5A5E65" w14:textId="77777777" w:rsidR="001D7795" w:rsidRPr="009A3D6A" w:rsidRDefault="001D7795" w:rsidP="00FF34A1">
            <w:pPr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9A3D6A">
              <w:rPr>
                <w:rFonts w:cs="Times New Roman"/>
                <w:sz w:val="20"/>
                <w:szCs w:val="20"/>
              </w:rPr>
              <w:t>Risk of Breast Cancer Death</w:t>
            </w:r>
          </w:p>
        </w:tc>
      </w:tr>
      <w:tr w:rsidR="009A3D6A" w:rsidRPr="009A3D6A" w14:paraId="0CE781D2" w14:textId="77777777" w:rsidTr="00FF34A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24EB3A24" w14:textId="77777777" w:rsidR="001D7795" w:rsidRPr="009A3D6A" w:rsidRDefault="001D7795" w:rsidP="00FF34A1">
            <w:pPr>
              <w:rPr>
                <w:rFonts w:cs="Times New Roman"/>
                <w:sz w:val="20"/>
                <w:szCs w:val="20"/>
              </w:rPr>
            </w:pPr>
            <w:r w:rsidRPr="009A3D6A">
              <w:rPr>
                <w:rFonts w:cs="Times New Roman"/>
                <w:sz w:val="20"/>
                <w:szCs w:val="20"/>
              </w:rPr>
              <w:t>Among NH-White</w:t>
            </w:r>
          </w:p>
        </w:tc>
        <w:tc>
          <w:tcPr>
            <w:tcW w:w="1890" w:type="dxa"/>
          </w:tcPr>
          <w:p w14:paraId="6F224AB2" w14:textId="77777777" w:rsidR="001D7795" w:rsidRPr="009A3D6A" w:rsidRDefault="001D7795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19883C8" w14:textId="77777777" w:rsidR="001D7795" w:rsidRPr="009A3D6A" w:rsidRDefault="001D7795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3043F8A" w14:textId="77777777" w:rsidR="001D7795" w:rsidRPr="009A3D6A" w:rsidRDefault="001D7795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90" w:type="dxa"/>
          </w:tcPr>
          <w:p w14:paraId="7506473A" w14:textId="77777777" w:rsidR="001D7795" w:rsidRPr="009A3D6A" w:rsidRDefault="001D7795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9A3D6A" w:rsidRPr="009A3D6A" w14:paraId="382AD97E" w14:textId="77777777" w:rsidTr="00FF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286C119C" w14:textId="77777777" w:rsidR="001D7795" w:rsidRPr="009A3D6A" w:rsidRDefault="001D7795" w:rsidP="00FF34A1">
            <w:pPr>
              <w:ind w:left="144"/>
              <w:rPr>
                <w:rFonts w:cs="Times New Roman"/>
                <w:sz w:val="20"/>
                <w:szCs w:val="20"/>
              </w:rPr>
            </w:pPr>
            <w:r w:rsidRPr="009A3D6A">
              <w:rPr>
                <w:rFonts w:cs="Times New Roman"/>
                <w:b w:val="0"/>
                <w:bCs w:val="0"/>
                <w:sz w:val="20"/>
                <w:szCs w:val="20"/>
              </w:rPr>
              <w:t>Urban (Referent)</w:t>
            </w:r>
          </w:p>
        </w:tc>
        <w:tc>
          <w:tcPr>
            <w:tcW w:w="1890" w:type="dxa"/>
          </w:tcPr>
          <w:p w14:paraId="54EC499D" w14:textId="77777777" w:rsidR="001D7795" w:rsidRPr="009A3D6A" w:rsidRDefault="001D7795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890" w:type="dxa"/>
          </w:tcPr>
          <w:p w14:paraId="07D0F1DE" w14:textId="77777777" w:rsidR="001D7795" w:rsidRPr="009A3D6A" w:rsidRDefault="001D7795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800" w:type="dxa"/>
          </w:tcPr>
          <w:p w14:paraId="75DB7F5A" w14:textId="77777777" w:rsidR="001D7795" w:rsidRPr="009A3D6A" w:rsidRDefault="001D7795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790" w:type="dxa"/>
          </w:tcPr>
          <w:p w14:paraId="00B19842" w14:textId="77777777" w:rsidR="001D7795" w:rsidRPr="009A3D6A" w:rsidRDefault="001D7795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</w:tr>
      <w:tr w:rsidR="009A3D6A" w:rsidRPr="009A3D6A" w14:paraId="0AD0D6BB" w14:textId="77777777" w:rsidTr="00FF34A1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5EE6957B" w14:textId="77777777" w:rsidR="001D7795" w:rsidRPr="009A3D6A" w:rsidRDefault="001D7795" w:rsidP="00FF34A1">
            <w:pPr>
              <w:ind w:left="144"/>
              <w:rPr>
                <w:rFonts w:cs="Times New Roman"/>
                <w:sz w:val="20"/>
                <w:szCs w:val="20"/>
              </w:rPr>
            </w:pPr>
            <w:r w:rsidRPr="009A3D6A">
              <w:rPr>
                <w:rFonts w:cs="Times New Roman"/>
                <w:b w:val="0"/>
                <w:bCs w:val="0"/>
                <w:sz w:val="20"/>
                <w:szCs w:val="20"/>
              </w:rPr>
              <w:t>Rural</w:t>
            </w:r>
          </w:p>
        </w:tc>
        <w:tc>
          <w:tcPr>
            <w:tcW w:w="1890" w:type="dxa"/>
          </w:tcPr>
          <w:p w14:paraId="4F018BC4" w14:textId="77777777" w:rsidR="001D7795" w:rsidRPr="009A3D6A" w:rsidRDefault="001D7795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1.14 (1.11 – 1.17)</w:t>
            </w:r>
          </w:p>
        </w:tc>
        <w:tc>
          <w:tcPr>
            <w:tcW w:w="1890" w:type="dxa"/>
          </w:tcPr>
          <w:p w14:paraId="095BB041" w14:textId="77777777" w:rsidR="001D7795" w:rsidRPr="009A3D6A" w:rsidRDefault="001D7795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1.07 (1.03 – 1.10)</w:t>
            </w:r>
          </w:p>
        </w:tc>
        <w:tc>
          <w:tcPr>
            <w:tcW w:w="1800" w:type="dxa"/>
          </w:tcPr>
          <w:p w14:paraId="1D855D1F" w14:textId="77777777" w:rsidR="001D7795" w:rsidRPr="009A3D6A" w:rsidRDefault="001D7795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1.08 (1.05 – 1.12)</w:t>
            </w:r>
          </w:p>
        </w:tc>
        <w:tc>
          <w:tcPr>
            <w:tcW w:w="1790" w:type="dxa"/>
          </w:tcPr>
          <w:p w14:paraId="205227E2" w14:textId="77777777" w:rsidR="001D7795" w:rsidRPr="009A3D6A" w:rsidRDefault="001D7795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1.02 (0.99 – 1.06)</w:t>
            </w:r>
          </w:p>
        </w:tc>
      </w:tr>
      <w:tr w:rsidR="009A3D6A" w:rsidRPr="009A3D6A" w14:paraId="079BA89C" w14:textId="77777777" w:rsidTr="00FF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08CA7E4E" w14:textId="77777777" w:rsidR="001D7795" w:rsidRPr="009A3D6A" w:rsidRDefault="001D7795" w:rsidP="00FF34A1">
            <w:pPr>
              <w:rPr>
                <w:rFonts w:cs="Times New Roman"/>
                <w:sz w:val="20"/>
                <w:szCs w:val="20"/>
              </w:rPr>
            </w:pPr>
            <w:r w:rsidRPr="009A3D6A">
              <w:rPr>
                <w:rFonts w:cs="Times New Roman"/>
                <w:sz w:val="20"/>
                <w:szCs w:val="20"/>
              </w:rPr>
              <w:t>Among NH-Black</w:t>
            </w:r>
          </w:p>
        </w:tc>
        <w:tc>
          <w:tcPr>
            <w:tcW w:w="1890" w:type="dxa"/>
          </w:tcPr>
          <w:p w14:paraId="5B5C3CEB" w14:textId="77777777" w:rsidR="001D7795" w:rsidRPr="009A3D6A" w:rsidRDefault="001D7795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90" w:type="dxa"/>
          </w:tcPr>
          <w:p w14:paraId="7C99E141" w14:textId="77777777" w:rsidR="001D7795" w:rsidRPr="009A3D6A" w:rsidRDefault="001D7795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36636B4E" w14:textId="77777777" w:rsidR="001D7795" w:rsidRPr="009A3D6A" w:rsidRDefault="001D7795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790" w:type="dxa"/>
          </w:tcPr>
          <w:p w14:paraId="1F18705F" w14:textId="77777777" w:rsidR="001D7795" w:rsidRPr="009A3D6A" w:rsidRDefault="001D7795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9A3D6A" w:rsidRPr="009A3D6A" w14:paraId="60C689B7" w14:textId="77777777" w:rsidTr="00FF34A1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79A00FB5" w14:textId="77777777" w:rsidR="001D7795" w:rsidRPr="009A3D6A" w:rsidRDefault="001D7795" w:rsidP="00FF34A1">
            <w:pPr>
              <w:ind w:left="144"/>
              <w:rPr>
                <w:rFonts w:cs="Times New Roman"/>
                <w:sz w:val="20"/>
                <w:szCs w:val="20"/>
              </w:rPr>
            </w:pPr>
            <w:r w:rsidRPr="009A3D6A">
              <w:rPr>
                <w:rFonts w:cs="Times New Roman"/>
                <w:b w:val="0"/>
                <w:bCs w:val="0"/>
                <w:sz w:val="20"/>
                <w:szCs w:val="20"/>
              </w:rPr>
              <w:t>Urban (Referent)</w:t>
            </w:r>
          </w:p>
        </w:tc>
        <w:tc>
          <w:tcPr>
            <w:tcW w:w="1890" w:type="dxa"/>
          </w:tcPr>
          <w:p w14:paraId="0C8784F3" w14:textId="77777777" w:rsidR="001D7795" w:rsidRPr="009A3D6A" w:rsidRDefault="001D7795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890" w:type="dxa"/>
          </w:tcPr>
          <w:p w14:paraId="46040ADC" w14:textId="77777777" w:rsidR="001D7795" w:rsidRPr="009A3D6A" w:rsidRDefault="001D7795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800" w:type="dxa"/>
          </w:tcPr>
          <w:p w14:paraId="242176AF" w14:textId="77777777" w:rsidR="001D7795" w:rsidRPr="009A3D6A" w:rsidRDefault="001D7795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790" w:type="dxa"/>
          </w:tcPr>
          <w:p w14:paraId="32D2EC78" w14:textId="77777777" w:rsidR="001D7795" w:rsidRPr="009A3D6A" w:rsidRDefault="001D7795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</w:tr>
      <w:tr w:rsidR="009A3D6A" w:rsidRPr="009A3D6A" w14:paraId="72B31C2C" w14:textId="77777777" w:rsidTr="00FF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3B9E0E51" w14:textId="77777777" w:rsidR="001D7795" w:rsidRPr="009A3D6A" w:rsidRDefault="001D7795" w:rsidP="00FF34A1">
            <w:pPr>
              <w:ind w:left="144"/>
              <w:rPr>
                <w:rFonts w:cs="Times New Roman"/>
                <w:sz w:val="20"/>
                <w:szCs w:val="20"/>
              </w:rPr>
            </w:pPr>
            <w:r w:rsidRPr="009A3D6A">
              <w:rPr>
                <w:rFonts w:cs="Times New Roman"/>
                <w:b w:val="0"/>
                <w:bCs w:val="0"/>
                <w:sz w:val="20"/>
                <w:szCs w:val="20"/>
              </w:rPr>
              <w:t>Rural</w:t>
            </w:r>
          </w:p>
        </w:tc>
        <w:tc>
          <w:tcPr>
            <w:tcW w:w="1890" w:type="dxa"/>
          </w:tcPr>
          <w:p w14:paraId="3998154A" w14:textId="77777777" w:rsidR="001D7795" w:rsidRPr="009A3D6A" w:rsidRDefault="001D7795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1.12 (1.05 – 1.20)</w:t>
            </w:r>
          </w:p>
        </w:tc>
        <w:tc>
          <w:tcPr>
            <w:tcW w:w="1890" w:type="dxa"/>
          </w:tcPr>
          <w:p w14:paraId="1A7585E3" w14:textId="77777777" w:rsidR="001D7795" w:rsidRPr="009A3D6A" w:rsidRDefault="001D7795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1.04 (0.96 – 1.13)</w:t>
            </w:r>
          </w:p>
        </w:tc>
        <w:tc>
          <w:tcPr>
            <w:tcW w:w="1800" w:type="dxa"/>
          </w:tcPr>
          <w:p w14:paraId="299E0C50" w14:textId="77777777" w:rsidR="001D7795" w:rsidRPr="009A3D6A" w:rsidRDefault="001D7795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1.08 (1.00 – 1.17)</w:t>
            </w:r>
          </w:p>
        </w:tc>
        <w:tc>
          <w:tcPr>
            <w:tcW w:w="1790" w:type="dxa"/>
          </w:tcPr>
          <w:p w14:paraId="2F4B3168" w14:textId="77777777" w:rsidR="001D7795" w:rsidRPr="009A3D6A" w:rsidRDefault="001D7795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1.02 (0.94 – 1.11)</w:t>
            </w:r>
          </w:p>
        </w:tc>
      </w:tr>
      <w:tr w:rsidR="009A3D6A" w:rsidRPr="009A3D6A" w14:paraId="0BBAD823" w14:textId="77777777" w:rsidTr="00FF34A1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5C4CC96E" w14:textId="77777777" w:rsidR="001D7795" w:rsidRPr="009A3D6A" w:rsidRDefault="001D7795" w:rsidP="00FF34A1">
            <w:pPr>
              <w:rPr>
                <w:rFonts w:cs="Times New Roman"/>
                <w:sz w:val="20"/>
                <w:szCs w:val="20"/>
              </w:rPr>
            </w:pPr>
            <w:r w:rsidRPr="009A3D6A">
              <w:rPr>
                <w:rFonts w:cs="Times New Roman"/>
                <w:sz w:val="20"/>
                <w:szCs w:val="20"/>
              </w:rPr>
              <w:t>Among API</w:t>
            </w:r>
          </w:p>
        </w:tc>
        <w:tc>
          <w:tcPr>
            <w:tcW w:w="1890" w:type="dxa"/>
          </w:tcPr>
          <w:p w14:paraId="08D86E23" w14:textId="77777777" w:rsidR="001D7795" w:rsidRPr="009A3D6A" w:rsidRDefault="001D7795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90" w:type="dxa"/>
          </w:tcPr>
          <w:p w14:paraId="7205DAC7" w14:textId="77777777" w:rsidR="001D7795" w:rsidRPr="009A3D6A" w:rsidRDefault="001D7795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65A6E89F" w14:textId="77777777" w:rsidR="001D7795" w:rsidRPr="009A3D6A" w:rsidRDefault="001D7795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790" w:type="dxa"/>
          </w:tcPr>
          <w:p w14:paraId="4F36FDFE" w14:textId="77777777" w:rsidR="001D7795" w:rsidRPr="009A3D6A" w:rsidRDefault="001D7795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9A3D6A" w:rsidRPr="009A3D6A" w14:paraId="1D18806E" w14:textId="77777777" w:rsidTr="00FF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1A02688B" w14:textId="77777777" w:rsidR="001D7795" w:rsidRPr="009A3D6A" w:rsidRDefault="001D7795" w:rsidP="00FF34A1">
            <w:pPr>
              <w:ind w:left="144"/>
              <w:rPr>
                <w:rFonts w:cs="Times New Roman"/>
                <w:sz w:val="20"/>
                <w:szCs w:val="20"/>
              </w:rPr>
            </w:pPr>
            <w:r w:rsidRPr="009A3D6A">
              <w:rPr>
                <w:rFonts w:cs="Times New Roman"/>
                <w:b w:val="0"/>
                <w:bCs w:val="0"/>
                <w:sz w:val="20"/>
                <w:szCs w:val="20"/>
              </w:rPr>
              <w:t>Urban (Referent)</w:t>
            </w:r>
          </w:p>
        </w:tc>
        <w:tc>
          <w:tcPr>
            <w:tcW w:w="1890" w:type="dxa"/>
          </w:tcPr>
          <w:p w14:paraId="69716E51" w14:textId="77777777" w:rsidR="001D7795" w:rsidRPr="009A3D6A" w:rsidRDefault="001D7795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890" w:type="dxa"/>
          </w:tcPr>
          <w:p w14:paraId="3FA200C1" w14:textId="77777777" w:rsidR="001D7795" w:rsidRPr="009A3D6A" w:rsidRDefault="001D7795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800" w:type="dxa"/>
          </w:tcPr>
          <w:p w14:paraId="4503B219" w14:textId="77777777" w:rsidR="001D7795" w:rsidRPr="009A3D6A" w:rsidRDefault="001D7795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790" w:type="dxa"/>
          </w:tcPr>
          <w:p w14:paraId="39D43596" w14:textId="77777777" w:rsidR="001D7795" w:rsidRPr="009A3D6A" w:rsidRDefault="001D7795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</w:tr>
      <w:tr w:rsidR="009A3D6A" w:rsidRPr="009A3D6A" w14:paraId="2A1A4274" w14:textId="77777777" w:rsidTr="00FF34A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5003B3A2" w14:textId="77777777" w:rsidR="001D7795" w:rsidRPr="009A3D6A" w:rsidRDefault="001D7795" w:rsidP="00FF34A1">
            <w:pPr>
              <w:ind w:left="144"/>
              <w:rPr>
                <w:rFonts w:cs="Times New Roman"/>
                <w:sz w:val="20"/>
                <w:szCs w:val="20"/>
              </w:rPr>
            </w:pPr>
            <w:r w:rsidRPr="009A3D6A">
              <w:rPr>
                <w:rFonts w:cs="Times New Roman"/>
                <w:b w:val="0"/>
                <w:bCs w:val="0"/>
                <w:sz w:val="20"/>
                <w:szCs w:val="20"/>
              </w:rPr>
              <w:t>Rural</w:t>
            </w:r>
          </w:p>
        </w:tc>
        <w:tc>
          <w:tcPr>
            <w:tcW w:w="1890" w:type="dxa"/>
          </w:tcPr>
          <w:p w14:paraId="390F261E" w14:textId="77777777" w:rsidR="001D7795" w:rsidRPr="009A3D6A" w:rsidRDefault="001D7795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0.98 (0.80 – 1.19)</w:t>
            </w:r>
          </w:p>
        </w:tc>
        <w:tc>
          <w:tcPr>
            <w:tcW w:w="1890" w:type="dxa"/>
          </w:tcPr>
          <w:p w14:paraId="153625B1" w14:textId="77777777" w:rsidR="001D7795" w:rsidRPr="009A3D6A" w:rsidRDefault="001D7795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0.99 (0.79 – 1.22)</w:t>
            </w:r>
          </w:p>
        </w:tc>
        <w:tc>
          <w:tcPr>
            <w:tcW w:w="1800" w:type="dxa"/>
          </w:tcPr>
          <w:p w14:paraId="5950B424" w14:textId="77777777" w:rsidR="001D7795" w:rsidRPr="009A3D6A" w:rsidRDefault="001D7795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0.89 (0.72 – 1.11)</w:t>
            </w:r>
          </w:p>
        </w:tc>
        <w:tc>
          <w:tcPr>
            <w:tcW w:w="1790" w:type="dxa"/>
          </w:tcPr>
          <w:p w14:paraId="081BB5CE" w14:textId="77777777" w:rsidR="001D7795" w:rsidRPr="009A3D6A" w:rsidRDefault="001D7795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0.93 (0.73 – 1.18)</w:t>
            </w:r>
          </w:p>
        </w:tc>
      </w:tr>
      <w:tr w:rsidR="009A3D6A" w:rsidRPr="009A3D6A" w14:paraId="0769484F" w14:textId="77777777" w:rsidTr="00FF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4C7432D5" w14:textId="77777777" w:rsidR="001D7795" w:rsidRPr="009A3D6A" w:rsidRDefault="001D7795" w:rsidP="00FF34A1">
            <w:pPr>
              <w:rPr>
                <w:rFonts w:cs="Times New Roman"/>
                <w:sz w:val="20"/>
                <w:szCs w:val="20"/>
              </w:rPr>
            </w:pPr>
            <w:r w:rsidRPr="009A3D6A">
              <w:rPr>
                <w:rFonts w:cs="Times New Roman"/>
                <w:sz w:val="20"/>
                <w:szCs w:val="20"/>
              </w:rPr>
              <w:t>Among Hispanic</w:t>
            </w:r>
          </w:p>
        </w:tc>
        <w:tc>
          <w:tcPr>
            <w:tcW w:w="1890" w:type="dxa"/>
          </w:tcPr>
          <w:p w14:paraId="20CEF54A" w14:textId="77777777" w:rsidR="001D7795" w:rsidRPr="009A3D6A" w:rsidRDefault="001D7795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90" w:type="dxa"/>
          </w:tcPr>
          <w:p w14:paraId="3EA4DE8A" w14:textId="77777777" w:rsidR="001D7795" w:rsidRPr="009A3D6A" w:rsidRDefault="001D7795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55FA38FC" w14:textId="77777777" w:rsidR="001D7795" w:rsidRPr="009A3D6A" w:rsidRDefault="001D7795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790" w:type="dxa"/>
          </w:tcPr>
          <w:p w14:paraId="7B69081D" w14:textId="77777777" w:rsidR="001D7795" w:rsidRPr="009A3D6A" w:rsidRDefault="001D7795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9A3D6A" w:rsidRPr="009A3D6A" w14:paraId="3DAD5AB5" w14:textId="77777777" w:rsidTr="00FF34A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6D07B745" w14:textId="77777777" w:rsidR="001D7795" w:rsidRPr="009A3D6A" w:rsidRDefault="001D7795" w:rsidP="00FF34A1">
            <w:pPr>
              <w:ind w:left="144"/>
              <w:rPr>
                <w:rFonts w:cs="Times New Roman"/>
                <w:sz w:val="20"/>
                <w:szCs w:val="20"/>
              </w:rPr>
            </w:pPr>
            <w:r w:rsidRPr="009A3D6A">
              <w:rPr>
                <w:rFonts w:cs="Times New Roman"/>
                <w:b w:val="0"/>
                <w:bCs w:val="0"/>
                <w:sz w:val="20"/>
                <w:szCs w:val="20"/>
              </w:rPr>
              <w:t>Urban (Referent)</w:t>
            </w:r>
          </w:p>
        </w:tc>
        <w:tc>
          <w:tcPr>
            <w:tcW w:w="1890" w:type="dxa"/>
          </w:tcPr>
          <w:p w14:paraId="5C0EB139" w14:textId="77777777" w:rsidR="001D7795" w:rsidRPr="009A3D6A" w:rsidRDefault="001D7795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890" w:type="dxa"/>
          </w:tcPr>
          <w:p w14:paraId="3AB1CBEC" w14:textId="77777777" w:rsidR="001D7795" w:rsidRPr="009A3D6A" w:rsidRDefault="001D7795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800" w:type="dxa"/>
          </w:tcPr>
          <w:p w14:paraId="51E8EC02" w14:textId="77777777" w:rsidR="001D7795" w:rsidRPr="009A3D6A" w:rsidRDefault="001D7795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790" w:type="dxa"/>
          </w:tcPr>
          <w:p w14:paraId="6FB2E94E" w14:textId="77777777" w:rsidR="001D7795" w:rsidRPr="009A3D6A" w:rsidRDefault="001D7795" w:rsidP="00FF34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1.00</w:t>
            </w:r>
          </w:p>
        </w:tc>
      </w:tr>
      <w:tr w:rsidR="009A3D6A" w:rsidRPr="009A3D6A" w14:paraId="0AD0B746" w14:textId="77777777" w:rsidTr="00FF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14:paraId="3E7DB7E2" w14:textId="77777777" w:rsidR="001D7795" w:rsidRPr="009A3D6A" w:rsidRDefault="001D7795" w:rsidP="00FF34A1">
            <w:pPr>
              <w:ind w:left="144"/>
              <w:rPr>
                <w:rFonts w:cs="Times New Roman"/>
                <w:sz w:val="20"/>
                <w:szCs w:val="20"/>
              </w:rPr>
            </w:pPr>
            <w:r w:rsidRPr="009A3D6A">
              <w:rPr>
                <w:rFonts w:cs="Times New Roman"/>
                <w:b w:val="0"/>
                <w:bCs w:val="0"/>
                <w:sz w:val="20"/>
                <w:szCs w:val="20"/>
              </w:rPr>
              <w:t>Rural</w:t>
            </w:r>
          </w:p>
        </w:tc>
        <w:tc>
          <w:tcPr>
            <w:tcW w:w="1890" w:type="dxa"/>
          </w:tcPr>
          <w:p w14:paraId="780422AE" w14:textId="77777777" w:rsidR="001D7795" w:rsidRPr="009A3D6A" w:rsidRDefault="001D7795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1.05 (0.93 – 1.19)</w:t>
            </w:r>
          </w:p>
        </w:tc>
        <w:tc>
          <w:tcPr>
            <w:tcW w:w="1890" w:type="dxa"/>
          </w:tcPr>
          <w:p w14:paraId="51B35549" w14:textId="77777777" w:rsidR="001D7795" w:rsidRPr="009A3D6A" w:rsidRDefault="001D7795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0.94 (0.82 – 1.08)</w:t>
            </w:r>
          </w:p>
        </w:tc>
        <w:tc>
          <w:tcPr>
            <w:tcW w:w="1800" w:type="dxa"/>
          </w:tcPr>
          <w:p w14:paraId="67DBB6E5" w14:textId="77777777" w:rsidR="001D7795" w:rsidRPr="009A3D6A" w:rsidRDefault="001D7795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0.83 (0.72 – 0.95)</w:t>
            </w:r>
          </w:p>
        </w:tc>
        <w:tc>
          <w:tcPr>
            <w:tcW w:w="1790" w:type="dxa"/>
          </w:tcPr>
          <w:p w14:paraId="7304662D" w14:textId="77777777" w:rsidR="001D7795" w:rsidRPr="009A3D6A" w:rsidRDefault="001D7795" w:rsidP="00FF34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20"/>
                <w:szCs w:val="20"/>
              </w:rPr>
            </w:pPr>
            <w:r w:rsidRPr="009A3D6A">
              <w:rPr>
                <w:rFonts w:cs="Times New Roman"/>
                <w:bCs/>
                <w:sz w:val="20"/>
                <w:szCs w:val="20"/>
              </w:rPr>
              <w:t>0.89 (0.77 – 1.03)</w:t>
            </w:r>
          </w:p>
        </w:tc>
      </w:tr>
      <w:tr w:rsidR="009A3D6A" w:rsidRPr="009A3D6A" w14:paraId="4BBD42A9" w14:textId="77777777" w:rsidTr="00FF34A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0" w:type="dxa"/>
            <w:gridSpan w:val="5"/>
          </w:tcPr>
          <w:p w14:paraId="0413B3B4" w14:textId="77777777" w:rsidR="001D7795" w:rsidRPr="009A3D6A" w:rsidRDefault="001D7795" w:rsidP="00FF34A1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proofErr w:type="gramStart"/>
            <w:r w:rsidRPr="009A3D6A"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</w:rPr>
              <w:t>a</w:t>
            </w:r>
            <w:r w:rsidRPr="009A3D6A">
              <w:rPr>
                <w:rFonts w:cs="Times New Roman"/>
                <w:b w:val="0"/>
                <w:bCs w:val="0"/>
                <w:sz w:val="20"/>
                <w:szCs w:val="20"/>
              </w:rPr>
              <w:t>Adjusted</w:t>
            </w:r>
            <w:proofErr w:type="spellEnd"/>
            <w:proofErr w:type="gramEnd"/>
            <w:r w:rsidRPr="009A3D6A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for age, SEER registry, and ER/PR status.</w:t>
            </w:r>
          </w:p>
          <w:p w14:paraId="02E1A782" w14:textId="77777777" w:rsidR="001D7795" w:rsidRPr="009A3D6A" w:rsidRDefault="001D7795" w:rsidP="00FF34A1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proofErr w:type="gramStart"/>
            <w:r w:rsidRPr="009A3D6A"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</w:rPr>
              <w:t>b</w:t>
            </w:r>
            <w:r w:rsidRPr="009A3D6A">
              <w:rPr>
                <w:rFonts w:cs="Times New Roman"/>
                <w:b w:val="0"/>
                <w:bCs w:val="0"/>
                <w:sz w:val="20"/>
                <w:szCs w:val="20"/>
              </w:rPr>
              <w:t>Adjusted</w:t>
            </w:r>
            <w:proofErr w:type="spellEnd"/>
            <w:proofErr w:type="gramEnd"/>
            <w:r w:rsidRPr="009A3D6A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for age, SEER registry, and county-level SES.</w:t>
            </w:r>
          </w:p>
          <w:p w14:paraId="25E3D2A9" w14:textId="77777777" w:rsidR="001D7795" w:rsidRPr="009A3D6A" w:rsidRDefault="001D7795" w:rsidP="00FF34A1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proofErr w:type="gramStart"/>
            <w:r w:rsidRPr="009A3D6A"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</w:rPr>
              <w:t>c</w:t>
            </w:r>
            <w:r w:rsidRPr="009A3D6A">
              <w:rPr>
                <w:rFonts w:cs="Times New Roman"/>
                <w:b w:val="0"/>
                <w:bCs w:val="0"/>
                <w:sz w:val="20"/>
                <w:szCs w:val="20"/>
              </w:rPr>
              <w:t>Adjusted</w:t>
            </w:r>
            <w:proofErr w:type="spellEnd"/>
            <w:proofErr w:type="gramEnd"/>
            <w:r w:rsidRPr="009A3D6A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for age, SEER registry, and county-level HCA. </w:t>
            </w:r>
          </w:p>
          <w:p w14:paraId="30156C39" w14:textId="77777777" w:rsidR="001D7795" w:rsidRPr="009A3D6A" w:rsidRDefault="001D7795" w:rsidP="00FF34A1">
            <w:pPr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9A3D6A">
              <w:rPr>
                <w:rFonts w:cs="Times New Roman"/>
                <w:b w:val="0"/>
                <w:bCs w:val="0"/>
                <w:sz w:val="20"/>
                <w:szCs w:val="20"/>
                <w:vertAlign w:val="superscript"/>
              </w:rPr>
              <w:t>d</w:t>
            </w:r>
            <w:r w:rsidRPr="009A3D6A">
              <w:rPr>
                <w:rFonts w:cs="Times New Roman"/>
                <w:b w:val="0"/>
                <w:bCs w:val="0"/>
                <w:sz w:val="20"/>
                <w:szCs w:val="20"/>
              </w:rPr>
              <w:t>Odds</w:t>
            </w:r>
            <w:proofErr w:type="spellEnd"/>
            <w:proofErr w:type="gramEnd"/>
            <w:r w:rsidRPr="009A3D6A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of late-stage diagnosis adjusted for age, SEER registry, ER/PR status, county-level SES, and county-level HCA. </w:t>
            </w:r>
          </w:p>
          <w:p w14:paraId="40E5947C" w14:textId="77777777" w:rsidR="001D7795" w:rsidRPr="009A3D6A" w:rsidRDefault="001D7795" w:rsidP="00FF34A1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proofErr w:type="spellStart"/>
            <w:proofErr w:type="gramStart"/>
            <w:r w:rsidRPr="009A3D6A">
              <w:rPr>
                <w:rFonts w:cs="Times New Roman"/>
                <w:sz w:val="20"/>
                <w:szCs w:val="20"/>
                <w:vertAlign w:val="superscript"/>
              </w:rPr>
              <w:t>e</w:t>
            </w:r>
            <w:r w:rsidRPr="009A3D6A">
              <w:rPr>
                <w:rFonts w:cs="Times New Roman"/>
                <w:b w:val="0"/>
                <w:bCs w:val="0"/>
                <w:sz w:val="20"/>
                <w:szCs w:val="20"/>
              </w:rPr>
              <w:t>Risk</w:t>
            </w:r>
            <w:proofErr w:type="spellEnd"/>
            <w:proofErr w:type="gramEnd"/>
            <w:r w:rsidRPr="009A3D6A">
              <w:rPr>
                <w:rFonts w:cs="Times New Roman"/>
                <w:b w:val="0"/>
                <w:bCs w:val="0"/>
                <w:sz w:val="20"/>
                <w:szCs w:val="20"/>
              </w:rPr>
              <w:t xml:space="preserve"> of breast cancer models adjusted for age, SEER registry, ER/PR status, county-level SES, county-level HCA, surgical treatment, radiation therapy, chemotherapy, and late-stage diagnosis.</w:t>
            </w:r>
          </w:p>
          <w:p w14:paraId="427E215A" w14:textId="77777777" w:rsidR="001D7795" w:rsidRPr="009A3D6A" w:rsidRDefault="001D7795" w:rsidP="00FF34A1">
            <w:pPr>
              <w:rPr>
                <w:rFonts w:cs="Times New Roman"/>
                <w:sz w:val="20"/>
                <w:szCs w:val="20"/>
              </w:rPr>
            </w:pPr>
            <w:r w:rsidRPr="009A3D6A">
              <w:rPr>
                <w:rFonts w:cs="Times New Roman"/>
                <w:b w:val="0"/>
                <w:bCs w:val="0"/>
                <w:sz w:val="20"/>
                <w:szCs w:val="20"/>
              </w:rPr>
              <w:t>AOR = Adjusted Odds Ratios.</w:t>
            </w:r>
          </w:p>
          <w:p w14:paraId="7BD25E65" w14:textId="77777777" w:rsidR="001D7795" w:rsidRPr="009A3D6A" w:rsidRDefault="001D7795" w:rsidP="00FF34A1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A3D6A">
              <w:rPr>
                <w:rFonts w:cs="Times New Roman"/>
                <w:b w:val="0"/>
                <w:bCs w:val="0"/>
                <w:sz w:val="20"/>
                <w:szCs w:val="20"/>
              </w:rPr>
              <w:t>AHR = Adjusted Hazard Ratios.</w:t>
            </w:r>
          </w:p>
          <w:p w14:paraId="507C4DB0" w14:textId="77777777" w:rsidR="001D7795" w:rsidRPr="009A3D6A" w:rsidRDefault="001D7795" w:rsidP="00FF34A1">
            <w:pPr>
              <w:rPr>
                <w:rFonts w:cs="Times New Roman"/>
                <w:sz w:val="20"/>
                <w:szCs w:val="20"/>
              </w:rPr>
            </w:pPr>
            <w:r w:rsidRPr="009A3D6A">
              <w:rPr>
                <w:rFonts w:cs="Times New Roman"/>
                <w:b w:val="0"/>
                <w:bCs w:val="0"/>
                <w:sz w:val="20"/>
                <w:szCs w:val="20"/>
              </w:rPr>
              <w:t xml:space="preserve">Bold indicates significance </w:t>
            </w:r>
            <w:r w:rsidRPr="009A3D6A">
              <w:rPr>
                <w:rFonts w:cs="Times New Roman"/>
                <w:b w:val="0"/>
                <w:bCs w:val="0"/>
                <w:i/>
                <w:sz w:val="20"/>
                <w:szCs w:val="20"/>
              </w:rPr>
              <w:t xml:space="preserve">p </w:t>
            </w:r>
            <w:r w:rsidRPr="009A3D6A">
              <w:rPr>
                <w:rFonts w:cs="Times New Roman"/>
                <w:b w:val="0"/>
                <w:bCs w:val="0"/>
                <w:sz w:val="20"/>
                <w:szCs w:val="20"/>
              </w:rPr>
              <w:t>value</w:t>
            </w:r>
            <w:r w:rsidRPr="009A3D6A">
              <w:rPr>
                <w:rFonts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r w:rsidRPr="009A3D6A">
              <w:rPr>
                <w:rFonts w:cs="Times New Roman"/>
                <w:b w:val="0"/>
                <w:bCs w:val="0"/>
                <w:sz w:val="20"/>
                <w:szCs w:val="20"/>
              </w:rPr>
              <w:t>≤ 0.05.</w:t>
            </w:r>
          </w:p>
        </w:tc>
      </w:tr>
    </w:tbl>
    <w:p w14:paraId="70FA1C52" w14:textId="77777777" w:rsidR="008B46F2" w:rsidRPr="009A3D6A" w:rsidRDefault="008B46F2"/>
    <w:sectPr w:rsidR="008B46F2" w:rsidRPr="009A3D6A" w:rsidSect="00B360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795"/>
    <w:rsid w:val="00050BCA"/>
    <w:rsid w:val="000A56B2"/>
    <w:rsid w:val="001678D5"/>
    <w:rsid w:val="001870C5"/>
    <w:rsid w:val="0019325E"/>
    <w:rsid w:val="001A5658"/>
    <w:rsid w:val="001C19DC"/>
    <w:rsid w:val="001D7795"/>
    <w:rsid w:val="002316F9"/>
    <w:rsid w:val="00372EF0"/>
    <w:rsid w:val="00585348"/>
    <w:rsid w:val="00590F6B"/>
    <w:rsid w:val="005F139B"/>
    <w:rsid w:val="00697AB6"/>
    <w:rsid w:val="00725D64"/>
    <w:rsid w:val="00780F85"/>
    <w:rsid w:val="00862918"/>
    <w:rsid w:val="008B46F2"/>
    <w:rsid w:val="00976610"/>
    <w:rsid w:val="009A3D6A"/>
    <w:rsid w:val="00A02004"/>
    <w:rsid w:val="00A37DAB"/>
    <w:rsid w:val="00B21B20"/>
    <w:rsid w:val="00B3604B"/>
    <w:rsid w:val="00B870BA"/>
    <w:rsid w:val="00C529EE"/>
    <w:rsid w:val="00CD37C6"/>
    <w:rsid w:val="00F01954"/>
    <w:rsid w:val="00F03635"/>
    <w:rsid w:val="00F81B98"/>
    <w:rsid w:val="00F82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ED930"/>
  <w15:chartTrackingRefBased/>
  <w15:docId w15:val="{057F3603-5074-414D-91F8-373823121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7795"/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4">
    <w:name w:val="Grid Table 2 Accent 4"/>
    <w:basedOn w:val="TableNormal"/>
    <w:uiPriority w:val="47"/>
    <w:rsid w:val="001D7795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1808</Characters>
  <Application>Microsoft Office Word</Application>
  <DocSecurity>0</DocSecurity>
  <Lines>15</Lines>
  <Paragraphs>4</Paragraphs>
  <ScaleCrop>false</ScaleCrop>
  <Company/>
  <LinksUpToDate>false</LinksUpToDate>
  <CharactersWithSpaces>2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zejak, Sydney</dc:creator>
  <cp:keywords/>
  <dc:description/>
  <cp:lastModifiedBy>Kamatchi Govindaraj</cp:lastModifiedBy>
  <cp:revision>2</cp:revision>
  <dcterms:created xsi:type="dcterms:W3CDTF">2022-11-04T20:26:00Z</dcterms:created>
  <dcterms:modified xsi:type="dcterms:W3CDTF">2022-12-05T10:50:00Z</dcterms:modified>
</cp:coreProperties>
</file>